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30E4E" w14:textId="288CFCF0" w:rsidR="008F6CEB" w:rsidRPr="008F6CEB" w:rsidRDefault="008F6CEB" w:rsidP="008F6CEB">
      <w:pPr>
        <w:spacing w:line="480" w:lineRule="auto"/>
        <w:rPr>
          <w:rFonts w:ascii="Arial" w:hAnsi="Arial" w:cs="Arial"/>
        </w:rPr>
      </w:pPr>
      <w:r w:rsidRPr="00D93308">
        <w:rPr>
          <w:rFonts w:ascii="Arial" w:hAnsi="Arial" w:cs="Arial"/>
        </w:rPr>
        <w:t>Supplementary Table 1</w:t>
      </w:r>
      <w:r>
        <w:rPr>
          <w:rFonts w:ascii="Arial" w:hAnsi="Arial" w:cs="Arial" w:hint="eastAsia"/>
        </w:rPr>
        <w:t xml:space="preserve">. </w:t>
      </w:r>
      <w:r w:rsidRPr="008F6CEB">
        <w:rPr>
          <w:rFonts w:ascii="Arial" w:hAnsi="Arial" w:cs="Arial"/>
        </w:rPr>
        <w:t>Genetic and clinical background of 31 probands with Lynch syndrome.</w:t>
      </w:r>
    </w:p>
    <w:tbl>
      <w:tblPr>
        <w:tblW w:w="8647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18"/>
        <w:gridCol w:w="992"/>
        <w:gridCol w:w="621"/>
        <w:gridCol w:w="371"/>
        <w:gridCol w:w="993"/>
        <w:gridCol w:w="2268"/>
        <w:gridCol w:w="1984"/>
      </w:tblGrid>
      <w:tr w:rsidR="008F6CEB" w:rsidRPr="008F6CEB" w14:paraId="7F845A0A" w14:textId="77777777" w:rsidTr="008F6CEB">
        <w:trPr>
          <w:trHeight w:val="24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D019B80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Family numb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1B765F3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Am II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3CEFD36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CEB">
              <w:rPr>
                <w:rFonts w:ascii="Arial" w:hAnsi="Arial" w:cs="Arial"/>
                <w:sz w:val="18"/>
                <w:szCs w:val="18"/>
              </w:rPr>
              <w:t>rBG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6D4C39B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MMR gen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B60D39F" w14:textId="40E4BFF6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germli</w:t>
            </w:r>
            <w:r w:rsidR="00444F45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8F6CEB">
              <w:rPr>
                <w:rFonts w:ascii="Arial" w:hAnsi="Arial" w:cs="Arial"/>
                <w:sz w:val="18"/>
                <w:szCs w:val="18"/>
              </w:rPr>
              <w:t>e variant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CA34B15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CEB">
              <w:rPr>
                <w:rFonts w:ascii="Arial" w:hAnsi="Arial" w:cs="Arial"/>
                <w:sz w:val="18"/>
                <w:szCs w:val="18"/>
              </w:rPr>
              <w:t>InSiGHT</w:t>
            </w:r>
            <w:proofErr w:type="spellEnd"/>
            <w:r w:rsidRPr="008F6CEB">
              <w:rPr>
                <w:rFonts w:ascii="Arial" w:hAnsi="Arial" w:cs="Arial"/>
                <w:sz w:val="18"/>
                <w:szCs w:val="18"/>
              </w:rPr>
              <w:t xml:space="preserve"> Classification</w:t>
            </w:r>
          </w:p>
        </w:tc>
      </w:tr>
      <w:tr w:rsidR="008F6CEB" w:rsidRPr="008F6CEB" w14:paraId="78ABD8A7" w14:textId="77777777" w:rsidTr="008F6CEB">
        <w:trPr>
          <w:trHeight w:val="240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37F23AD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F886902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F313E4D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F30023E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FD2B827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1EF696A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4C6722CF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3A37401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0A63596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36292A2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7A03435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7FFA98D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61846F5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286BF837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BAF3811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C06A7FC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6675726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5871628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A69F612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E11B57B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7F984628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11E293A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D206858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F4FBC61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0FAA8DC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B2CCEAC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203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10172A8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61DF3A87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FC87667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873094A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0381462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272A56E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3413EC9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91265FB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23B827E8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BD53FE8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F019294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A6115CE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98E31BD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F16F873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F4636FB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7995D0E3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ADFB842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3ACB90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44347E4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429C375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13C19E0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70_72delA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9B96CF6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66BF1CF8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37B852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4B03090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643E6C4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5F8E0F7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7DB55EC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402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47C11AE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4B8AAB79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CC7515A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588BBD2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99A1DC3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8749DB3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CD2D064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E91698B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57F7B25E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1E120B8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4B0EB90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249E06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732E19B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605B965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402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4A63979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3B19D187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482B110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4CFA8C0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D89A3D8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45F63FE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A8BEEE7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545+1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558CF6A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6F0E6F4F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887EE7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1D48E45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262BFA4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15EB07F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8A5E1A2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ECDFA76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1C01FE53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7D12004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CC5E5BC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F0B448C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E51943D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AB0B8C9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8ADBB94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1501D034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3867CAA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9693650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4556983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BBDA740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5C601DD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942+4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8425D4B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0B144035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19D1916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2D80B55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537610C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892CBEF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2A64E5B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118AF91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7B00998C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2EFEA0D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8F2C26C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41990EF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3DA09A7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EB10390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7E2987B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4017AECA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10F7B28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9F48B91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59B11F1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90C2357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1B4A3CF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9FD28EC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360100F9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799590B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0F9D6CA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BB1A40E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8EF680E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377C48D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4BC471D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39260297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F8F1756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F7F3801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E943836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73D2BC9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0C59264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1204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68DCE08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430EFAA4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23E341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761635F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E2E0782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6E2E876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9FCAF5C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1384A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DE05AFA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01F045A7" w14:textId="77777777" w:rsidTr="008F6CEB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0B24CE8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33D2644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BF1CB35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60D7531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D559078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1760-339_2458+48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6944A3A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4BDDA65F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9ACBC14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2B8561B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4CC50E8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D489AF0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56CCE0A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81_45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A294234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2FD8CDE7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144706B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9996D8D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E0C61EF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C15F202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0F1E496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942+3A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ADB0843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61268848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B5FEF6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A70567B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2B25D2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FACDBBD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576C670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94de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8A79C5D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22A36563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E470C9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6BB0647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FEC8A36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07F3133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A8F6DD6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942+3A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B756B55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11F433A3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17541B5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A66A62E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F01FC12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A2FEB58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B6480A2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28A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9A7B5BF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4A8D68EE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06DA01F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lastRenderedPageBreak/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8A4B008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1021CE5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91B2595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17D74EF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1861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4FBCA52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70D51D10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DFF54B1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760E92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BDDA216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09FF7D1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3F2CDE4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3962_3966dupGAG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4D169D1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4</w:t>
            </w:r>
          </w:p>
        </w:tc>
      </w:tr>
      <w:tr w:rsidR="008F6CEB" w:rsidRPr="008F6CEB" w14:paraId="651C349E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AC8DA1C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6644235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F4CC386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EF59E1C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FBF5503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1820_1823delins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A2D40CF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  <w:tr w:rsidR="008F6CEB" w:rsidRPr="008F6CEB" w14:paraId="63755914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61B6F10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5806E3C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B11E132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7F8F622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5074E52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2200_2201d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4545CB4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4</w:t>
            </w:r>
          </w:p>
        </w:tc>
      </w:tr>
      <w:tr w:rsidR="008F6CEB" w:rsidRPr="008F6CEB" w14:paraId="6CFDECEB" w14:textId="77777777" w:rsidTr="008F6CE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7E73F7D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D7B7579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456A5B5" w14:textId="77777777" w:rsidR="008F6CEB" w:rsidRPr="008F6CEB" w:rsidRDefault="008F6CEB" w:rsidP="008F6C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B1FE93E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243DD39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.1861C&gt;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08A842F" w14:textId="77777777" w:rsidR="008F6CEB" w:rsidRPr="008F6CEB" w:rsidRDefault="008F6CEB" w:rsidP="008F6CE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F6CEB">
              <w:rPr>
                <w:rFonts w:ascii="Arial" w:hAnsi="Arial" w:cs="Arial"/>
                <w:sz w:val="18"/>
                <w:szCs w:val="18"/>
              </w:rPr>
              <w:t>class5</w:t>
            </w:r>
          </w:p>
        </w:tc>
      </w:tr>
    </w:tbl>
    <w:p w14:paraId="3A59FC28" w14:textId="29DF9AED" w:rsidR="008F6CEB" w:rsidRPr="008F6CEB" w:rsidRDefault="008F6CEB">
      <w:pPr>
        <w:rPr>
          <w:rFonts w:ascii="Arial" w:hAnsi="Arial" w:cs="Arial"/>
        </w:rPr>
      </w:pPr>
      <w:r w:rsidRPr="008F6CEB">
        <w:rPr>
          <w:rFonts w:ascii="Arial" w:hAnsi="Arial" w:cs="Arial"/>
        </w:rPr>
        <w:t xml:space="preserve">Am II, Amsterdam II criteria. </w:t>
      </w:r>
      <w:proofErr w:type="spellStart"/>
      <w:r w:rsidRPr="008F6CEB">
        <w:rPr>
          <w:rFonts w:ascii="Arial" w:hAnsi="Arial" w:cs="Arial"/>
        </w:rPr>
        <w:t>rBG</w:t>
      </w:r>
      <w:proofErr w:type="spellEnd"/>
      <w:r w:rsidRPr="008F6CEB">
        <w:rPr>
          <w:rFonts w:ascii="Arial" w:hAnsi="Arial" w:cs="Arial"/>
        </w:rPr>
        <w:t>, Revised Bethesda Guidelines. MMR, Mismatch Repair.</w:t>
      </w:r>
    </w:p>
    <w:sectPr w:rsidR="008F6CEB" w:rsidRPr="008F6CE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CEB"/>
    <w:rsid w:val="00444F45"/>
    <w:rsid w:val="008F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78F6"/>
  <w15:chartTrackingRefBased/>
  <w15:docId w15:val="{5D89F2CB-81B0-4AA6-9537-CC31ADC4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2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hiko Kanaya</dc:creator>
  <cp:keywords/>
  <dc:description/>
  <cp:lastModifiedBy>Nobuhiko Kanaya</cp:lastModifiedBy>
  <cp:revision>2</cp:revision>
  <dcterms:created xsi:type="dcterms:W3CDTF">2024-04-02T06:22:00Z</dcterms:created>
  <dcterms:modified xsi:type="dcterms:W3CDTF">2024-04-02T06:41:00Z</dcterms:modified>
</cp:coreProperties>
</file>